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05BA6" w14:textId="048F3262" w:rsidR="001B4B96" w:rsidRPr="00EE1ECB" w:rsidRDefault="001B4B96" w:rsidP="00EE1ECB">
      <w:pPr>
        <w:spacing w:line="360" w:lineRule="auto"/>
        <w:rPr>
          <w:rFonts w:ascii="Arial" w:hAnsi="Arial" w:cs="Arial"/>
          <w:lang w:val="en-GB"/>
        </w:rPr>
      </w:pPr>
      <w:r w:rsidRPr="00EE1ECB">
        <w:rPr>
          <w:rFonts w:ascii="Arial" w:hAnsi="Arial" w:cs="Arial"/>
          <w:b/>
        </w:rPr>
        <w:t>Supplementa</w:t>
      </w:r>
      <w:r w:rsidR="000C4FED" w:rsidRPr="00EE1ECB">
        <w:rPr>
          <w:rFonts w:ascii="Arial" w:hAnsi="Arial" w:cs="Arial"/>
          <w:b/>
        </w:rPr>
        <w:t>l</w:t>
      </w:r>
      <w:r w:rsidRPr="00EE1ECB">
        <w:rPr>
          <w:rFonts w:ascii="Arial" w:hAnsi="Arial" w:cs="Arial"/>
          <w:b/>
        </w:rPr>
        <w:t xml:space="preserve"> Table </w:t>
      </w:r>
      <w:r w:rsidR="00EB1577" w:rsidRPr="00EE1ECB">
        <w:rPr>
          <w:rFonts w:ascii="Arial" w:hAnsi="Arial" w:cs="Arial"/>
          <w:b/>
        </w:rPr>
        <w:t>S</w:t>
      </w:r>
      <w:r w:rsidRPr="00EE1ECB">
        <w:rPr>
          <w:rFonts w:ascii="Arial" w:hAnsi="Arial" w:cs="Arial"/>
          <w:b/>
        </w:rPr>
        <w:t>1</w:t>
      </w:r>
      <w:r w:rsidRPr="00EE1ECB">
        <w:rPr>
          <w:rFonts w:ascii="Arial" w:hAnsi="Arial" w:cs="Arial"/>
          <w:bCs/>
        </w:rPr>
        <w:t xml:space="preserve">. </w:t>
      </w:r>
      <w:r w:rsidR="00DB493E" w:rsidRPr="00EE1ECB">
        <w:rPr>
          <w:rFonts w:ascii="Arial" w:hAnsi="Arial" w:cs="Arial"/>
          <w:bCs/>
        </w:rPr>
        <w:t>International Classification of Diseases-10 (</w:t>
      </w:r>
      <w:r w:rsidRPr="00EE1ECB">
        <w:rPr>
          <w:rFonts w:ascii="Arial" w:hAnsi="Arial" w:cs="Arial"/>
          <w:bCs/>
        </w:rPr>
        <w:t>ICD</w:t>
      </w:r>
      <w:r w:rsidRPr="00EE1ECB">
        <w:rPr>
          <w:rFonts w:ascii="Arial" w:hAnsi="Arial" w:cs="Arial"/>
        </w:rPr>
        <w:t>-10</w:t>
      </w:r>
      <w:r w:rsidR="00DB493E" w:rsidRPr="00EE1ECB">
        <w:rPr>
          <w:rFonts w:ascii="Arial" w:hAnsi="Arial" w:cs="Arial"/>
        </w:rPr>
        <w:t>)</w:t>
      </w:r>
      <w:r w:rsidRPr="00EE1ECB">
        <w:rPr>
          <w:rFonts w:ascii="Arial" w:hAnsi="Arial" w:cs="Arial"/>
        </w:rPr>
        <w:t xml:space="preserve"> codes for diagnosis and therapeutic procedures used in this investigation</w:t>
      </w:r>
      <w:r w:rsidR="00EB1577" w:rsidRPr="00EE1ECB">
        <w:rPr>
          <w:rFonts w:ascii="Arial" w:hAnsi="Arial" w:cs="Arial"/>
        </w:rPr>
        <w:t>.</w:t>
      </w:r>
    </w:p>
    <w:tbl>
      <w:tblPr>
        <w:tblStyle w:val="Tablaconcuadrcula1"/>
        <w:tblpPr w:leftFromText="141" w:rightFromText="141" w:vertAnchor="text" w:tblpY="1"/>
        <w:tblOverlap w:val="never"/>
        <w:tblW w:w="8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4665"/>
      </w:tblGrid>
      <w:tr w:rsidR="001B4B96" w:rsidRPr="00286A42" w14:paraId="3E3DCED2" w14:textId="77777777" w:rsidTr="00002243">
        <w:trPr>
          <w:cantSplit/>
          <w:trHeight w:val="23"/>
        </w:trPr>
        <w:tc>
          <w:tcPr>
            <w:tcW w:w="3964" w:type="dxa"/>
          </w:tcPr>
          <w:p w14:paraId="5A389CEF" w14:textId="77777777" w:rsidR="001B4B96" w:rsidRPr="00286A42" w:rsidRDefault="001B4B96" w:rsidP="006F3F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65" w:type="dxa"/>
            <w:hideMark/>
          </w:tcPr>
          <w:p w14:paraId="48E96E6B" w14:textId="77777777" w:rsidR="001B4B96" w:rsidRPr="00286A42" w:rsidRDefault="001B4B96" w:rsidP="006F3F1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286A42">
              <w:rPr>
                <w:rFonts w:ascii="Arial" w:hAnsi="Arial" w:cs="Arial"/>
                <w:b/>
                <w:sz w:val="20"/>
                <w:szCs w:val="20"/>
                <w:lang w:val="es-ES"/>
              </w:rPr>
              <w:t>ICD-10 codes</w:t>
            </w:r>
          </w:p>
        </w:tc>
      </w:tr>
      <w:tr w:rsidR="001B4B96" w:rsidRPr="00286A42" w14:paraId="001EC495" w14:textId="77777777" w:rsidTr="00002243">
        <w:trPr>
          <w:cantSplit/>
          <w:trHeight w:val="23"/>
        </w:trPr>
        <w:tc>
          <w:tcPr>
            <w:tcW w:w="3964" w:type="dxa"/>
          </w:tcPr>
          <w:p w14:paraId="6A8B8E01" w14:textId="4313A6C5" w:rsidR="001B4B96" w:rsidRPr="00286A42" w:rsidRDefault="001B4B96" w:rsidP="006F3F14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_Hlk71628973"/>
            <w:r w:rsidRPr="00286A42">
              <w:rPr>
                <w:rFonts w:ascii="Arial" w:hAnsi="Arial" w:cs="Arial"/>
                <w:sz w:val="20"/>
                <w:szCs w:val="20"/>
              </w:rPr>
              <w:t>Community-acquired pneumonia</w:t>
            </w:r>
            <w:bookmarkEnd w:id="0"/>
            <w:r w:rsidRPr="00286A4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665" w:type="dxa"/>
          </w:tcPr>
          <w:p w14:paraId="05905150" w14:textId="77777777" w:rsidR="001B4B96" w:rsidRPr="00286A42" w:rsidRDefault="001B4B96" w:rsidP="001B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J12 to J18 as primary diagnosis with a POA indicator of “Y”.</w:t>
            </w:r>
          </w:p>
          <w:p w14:paraId="06D3A2F2" w14:textId="0C8C1D51" w:rsidR="001B4B96" w:rsidRPr="00286A42" w:rsidRDefault="001B4B96" w:rsidP="001B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J12 to J18 in any of the secondary diagnosis fields (2-20) and with a POA indicator of “Y”.</w:t>
            </w:r>
          </w:p>
        </w:tc>
      </w:tr>
      <w:tr w:rsidR="00DE0982" w:rsidRPr="00286A42" w14:paraId="63CD2FFA" w14:textId="77777777" w:rsidTr="00002243">
        <w:trPr>
          <w:cantSplit/>
          <w:trHeight w:val="23"/>
        </w:trPr>
        <w:tc>
          <w:tcPr>
            <w:tcW w:w="3964" w:type="dxa"/>
          </w:tcPr>
          <w:p w14:paraId="2520F8F7" w14:textId="19FB2395" w:rsidR="00DE0982" w:rsidRPr="00286A42" w:rsidRDefault="00DE0982" w:rsidP="006F3F14">
            <w:pPr>
              <w:tabs>
                <w:tab w:val="left" w:pos="1035"/>
              </w:tabs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Atrial fibrillation</w:t>
            </w:r>
            <w:r w:rsidR="00A80CE5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present at admission</w:t>
            </w:r>
          </w:p>
        </w:tc>
        <w:tc>
          <w:tcPr>
            <w:tcW w:w="4665" w:type="dxa"/>
          </w:tcPr>
          <w:p w14:paraId="39A8D566" w14:textId="3A7DD3A5" w:rsidR="00F44453" w:rsidRPr="00286A42" w:rsidRDefault="00BC7890" w:rsidP="00F444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</w:t>
            </w:r>
            <w:r w:rsidR="006162AD">
              <w:rPr>
                <w:rFonts w:ascii="Arial" w:hAnsi="Arial" w:cs="Arial"/>
                <w:sz w:val="20"/>
                <w:szCs w:val="20"/>
              </w:rPr>
              <w:t>xx</w:t>
            </w:r>
            <w:r w:rsidR="00F44453" w:rsidRPr="00286A42">
              <w:rPr>
                <w:rFonts w:ascii="Arial" w:hAnsi="Arial" w:cs="Arial"/>
                <w:sz w:val="20"/>
                <w:szCs w:val="20"/>
              </w:rPr>
              <w:t xml:space="preserve"> as primary diagnosis with a POA indicator of “Y”.</w:t>
            </w:r>
          </w:p>
          <w:p w14:paraId="7CFBD2A6" w14:textId="52FE226D" w:rsidR="00DE0982" w:rsidRPr="00286A42" w:rsidRDefault="006162AD" w:rsidP="006162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8.xx</w:t>
            </w:r>
            <w:r w:rsidR="00F44453" w:rsidRPr="00286A42">
              <w:rPr>
                <w:rFonts w:ascii="Arial" w:hAnsi="Arial" w:cs="Arial"/>
                <w:sz w:val="20"/>
                <w:szCs w:val="20"/>
              </w:rPr>
              <w:t xml:space="preserve"> in any of the secondary diagnosis fields (2-20) and with a POA indicator of “Y”.</w:t>
            </w:r>
          </w:p>
        </w:tc>
      </w:tr>
      <w:tr w:rsidR="00A80CE5" w:rsidRPr="00286A42" w14:paraId="5D797FF4" w14:textId="77777777" w:rsidTr="00002243">
        <w:trPr>
          <w:cantSplit/>
          <w:trHeight w:val="23"/>
        </w:trPr>
        <w:tc>
          <w:tcPr>
            <w:tcW w:w="3964" w:type="dxa"/>
          </w:tcPr>
          <w:p w14:paraId="4EA20B14" w14:textId="54324E82" w:rsidR="00A80CE5" w:rsidRDefault="00A80CE5" w:rsidP="00FD7C28">
            <w:pPr>
              <w:tabs>
                <w:tab w:val="left" w:pos="1035"/>
              </w:tabs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Atrial fibrillation </w:t>
            </w:r>
            <w:bookmarkStart w:id="1" w:name="_GoBack"/>
            <w:bookmarkEnd w:id="1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diagnosed during the hospital 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admission</w:t>
            </w:r>
          </w:p>
        </w:tc>
        <w:tc>
          <w:tcPr>
            <w:tcW w:w="4665" w:type="dxa"/>
          </w:tcPr>
          <w:p w14:paraId="398FD209" w14:textId="703D6064" w:rsidR="00A80CE5" w:rsidRDefault="006162AD" w:rsidP="00616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xx</w:t>
            </w:r>
            <w:r w:rsidR="00BC7890" w:rsidRPr="00286A42">
              <w:rPr>
                <w:rFonts w:ascii="Arial" w:hAnsi="Arial" w:cs="Arial"/>
                <w:sz w:val="20"/>
                <w:szCs w:val="20"/>
              </w:rPr>
              <w:t xml:space="preserve"> in any of the secondary diagnosis fields (2-20) and with a POA indicator of “</w:t>
            </w:r>
            <w:r w:rsidR="00BC7890">
              <w:rPr>
                <w:rFonts w:ascii="Arial" w:hAnsi="Arial" w:cs="Arial"/>
                <w:sz w:val="20"/>
                <w:szCs w:val="20"/>
              </w:rPr>
              <w:t>N</w:t>
            </w:r>
            <w:r w:rsidR="00BC7890" w:rsidRPr="00286A42">
              <w:rPr>
                <w:rFonts w:ascii="Arial" w:hAnsi="Arial" w:cs="Arial"/>
                <w:sz w:val="20"/>
                <w:szCs w:val="20"/>
              </w:rPr>
              <w:t>”.</w:t>
            </w:r>
          </w:p>
        </w:tc>
      </w:tr>
      <w:tr w:rsidR="001B4B96" w:rsidRPr="00286A42" w14:paraId="084259C8" w14:textId="77777777" w:rsidTr="00002243">
        <w:trPr>
          <w:cantSplit/>
          <w:trHeight w:val="23"/>
        </w:trPr>
        <w:tc>
          <w:tcPr>
            <w:tcW w:w="3964" w:type="dxa"/>
          </w:tcPr>
          <w:p w14:paraId="2BF9C6CA" w14:textId="6B40EBEA" w:rsidR="001B4B96" w:rsidRPr="00286A42" w:rsidRDefault="001B4B96" w:rsidP="006F3F14">
            <w:pPr>
              <w:tabs>
                <w:tab w:val="left" w:pos="1035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Bronchial fibroscopy</w:t>
            </w:r>
          </w:p>
        </w:tc>
        <w:tc>
          <w:tcPr>
            <w:tcW w:w="4665" w:type="dxa"/>
          </w:tcPr>
          <w:p w14:paraId="284C0AAD" w14:textId="77777777" w:rsidR="001B4B96" w:rsidRPr="00286A42" w:rsidRDefault="001B4B96" w:rsidP="006F3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  <w:lang w:val="en-GB"/>
              </w:rPr>
              <w:t>0BJ08ZZ</w:t>
            </w:r>
          </w:p>
        </w:tc>
      </w:tr>
      <w:tr w:rsidR="001B4B96" w:rsidRPr="00286A42" w14:paraId="5A006ED6" w14:textId="77777777" w:rsidTr="00EE1ECB">
        <w:trPr>
          <w:cantSplit/>
          <w:trHeight w:val="277"/>
        </w:trPr>
        <w:tc>
          <w:tcPr>
            <w:tcW w:w="3964" w:type="dxa"/>
          </w:tcPr>
          <w:p w14:paraId="747AF358" w14:textId="77777777" w:rsidR="001B4B96" w:rsidRPr="00286A42" w:rsidRDefault="001B4B96" w:rsidP="006F3F14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eastAsiaTheme="minorHAnsi" w:hAnsi="Arial" w:cs="Arial"/>
                <w:sz w:val="20"/>
                <w:szCs w:val="20"/>
              </w:rPr>
              <w:t>Computerized axial tomography of thorax</w:t>
            </w:r>
          </w:p>
        </w:tc>
        <w:tc>
          <w:tcPr>
            <w:tcW w:w="4665" w:type="dxa"/>
          </w:tcPr>
          <w:p w14:paraId="2BD65ED2" w14:textId="77777777" w:rsidR="001B4B96" w:rsidRPr="00286A42" w:rsidRDefault="001B4B96" w:rsidP="006F3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  <w:lang w:val="en-GB"/>
              </w:rPr>
              <w:t>BW24</w:t>
            </w:r>
          </w:p>
        </w:tc>
      </w:tr>
      <w:tr w:rsidR="001B4B96" w:rsidRPr="00286A42" w14:paraId="6C458319" w14:textId="77777777" w:rsidTr="00002243">
        <w:trPr>
          <w:cantSplit/>
          <w:trHeight w:val="23"/>
        </w:trPr>
        <w:tc>
          <w:tcPr>
            <w:tcW w:w="3964" w:type="dxa"/>
          </w:tcPr>
          <w:p w14:paraId="5DA8EBB2" w14:textId="6C66DBE1" w:rsidR="001B4B96" w:rsidRPr="00286A42" w:rsidRDefault="007A6F95" w:rsidP="006F3F14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  <w:tc>
          <w:tcPr>
            <w:tcW w:w="4665" w:type="dxa"/>
          </w:tcPr>
          <w:p w14:paraId="3466F158" w14:textId="77777777" w:rsidR="001B4B96" w:rsidRPr="00286A42" w:rsidRDefault="001B4B96" w:rsidP="006F3F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bCs/>
                <w:sz w:val="20"/>
                <w:szCs w:val="20"/>
                <w:lang w:val="en-GB"/>
              </w:rPr>
              <w:t>5A1D00Z, 5A1D60Z,3E1M39Z</w:t>
            </w:r>
          </w:p>
        </w:tc>
      </w:tr>
      <w:tr w:rsidR="001B4B96" w:rsidRPr="00286A42" w14:paraId="6E94602F" w14:textId="77777777" w:rsidTr="00002243">
        <w:trPr>
          <w:cantSplit/>
          <w:trHeight w:val="23"/>
        </w:trPr>
        <w:tc>
          <w:tcPr>
            <w:tcW w:w="3964" w:type="dxa"/>
          </w:tcPr>
          <w:p w14:paraId="41C356E2" w14:textId="77777777" w:rsidR="001B4B96" w:rsidRPr="00286A42" w:rsidRDefault="001B4B96" w:rsidP="006F3F14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Oxygen prior to hospitalization</w:t>
            </w:r>
          </w:p>
        </w:tc>
        <w:tc>
          <w:tcPr>
            <w:tcW w:w="4665" w:type="dxa"/>
          </w:tcPr>
          <w:p w14:paraId="7DE8FF3A" w14:textId="77777777" w:rsidR="001B4B96" w:rsidRPr="00286A42" w:rsidRDefault="001B4B96" w:rsidP="006F3F1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Z99.81</w:t>
            </w:r>
          </w:p>
        </w:tc>
      </w:tr>
      <w:tr w:rsidR="001B4B96" w:rsidRPr="00286A42" w14:paraId="4019632F" w14:textId="77777777" w:rsidTr="00002243">
        <w:trPr>
          <w:cantSplit/>
          <w:trHeight w:val="23"/>
        </w:trPr>
        <w:tc>
          <w:tcPr>
            <w:tcW w:w="3964" w:type="dxa"/>
          </w:tcPr>
          <w:p w14:paraId="14CA7C74" w14:textId="16A22F3E" w:rsidR="001B4B96" w:rsidRPr="00286A42" w:rsidRDefault="001B4B96" w:rsidP="001B4B96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</w:rPr>
              <w:t>No</w:t>
            </w:r>
            <w:r w:rsidR="00286A42">
              <w:rPr>
                <w:rFonts w:ascii="Arial" w:hAnsi="Arial" w:cs="Arial"/>
                <w:sz w:val="20"/>
                <w:szCs w:val="20"/>
              </w:rPr>
              <w:t>n-</w:t>
            </w:r>
            <w:r w:rsidRPr="00286A42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  <w:tc>
          <w:tcPr>
            <w:tcW w:w="4665" w:type="dxa"/>
          </w:tcPr>
          <w:p w14:paraId="37151D7F" w14:textId="1DDB7D9B" w:rsidR="001B4B96" w:rsidRPr="00286A42" w:rsidRDefault="001B4B96" w:rsidP="001B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sz w:val="20"/>
                <w:szCs w:val="20"/>
                <w:lang w:val="en-GB"/>
              </w:rPr>
              <w:t>5A09357, 5A09457, 5A09557</w:t>
            </w:r>
          </w:p>
        </w:tc>
      </w:tr>
      <w:tr w:rsidR="001B4B96" w:rsidRPr="00286A42" w14:paraId="25D46842" w14:textId="77777777" w:rsidTr="00002243">
        <w:trPr>
          <w:cantSplit/>
          <w:trHeight w:val="23"/>
        </w:trPr>
        <w:tc>
          <w:tcPr>
            <w:tcW w:w="3964" w:type="dxa"/>
          </w:tcPr>
          <w:p w14:paraId="7F4D0D64" w14:textId="086E6F71" w:rsidR="001B4B96" w:rsidRPr="00286A42" w:rsidRDefault="001B4B96" w:rsidP="001B4B96">
            <w:pPr>
              <w:tabs>
                <w:tab w:val="center" w:pos="1614"/>
              </w:tabs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eastAsiaTheme="minorHAnsi" w:hAnsi="Arial" w:cs="Arial"/>
                <w:sz w:val="20"/>
                <w:szCs w:val="20"/>
              </w:rPr>
              <w:t>Invasive mechanical ventilation</w:t>
            </w:r>
          </w:p>
        </w:tc>
        <w:tc>
          <w:tcPr>
            <w:tcW w:w="4665" w:type="dxa"/>
          </w:tcPr>
          <w:p w14:paraId="4A07BC6C" w14:textId="0FB5E425" w:rsidR="001B4B96" w:rsidRPr="00286A42" w:rsidRDefault="001B4B96" w:rsidP="001B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6A42">
              <w:rPr>
                <w:rFonts w:ascii="Arial" w:hAnsi="Arial" w:cs="Arial"/>
                <w:bCs/>
                <w:sz w:val="20"/>
                <w:szCs w:val="20"/>
                <w:lang w:val="en-GB"/>
              </w:rPr>
              <w:t>5A1945Z, 5A1955Z, 5A1935Z</w:t>
            </w:r>
          </w:p>
        </w:tc>
      </w:tr>
    </w:tbl>
    <w:p w14:paraId="44184C24" w14:textId="77777777" w:rsidR="00912EEA" w:rsidRPr="002862B7" w:rsidRDefault="00912EEA" w:rsidP="00712443">
      <w:pPr>
        <w:pStyle w:val="MDPI41tablecaption"/>
        <w:spacing w:before="0" w:line="240" w:lineRule="atLeast"/>
        <w:rPr>
          <w:rFonts w:ascii="Arial" w:hAnsi="Arial" w:cs="Arial"/>
          <w:sz w:val="20"/>
          <w:szCs w:val="20"/>
        </w:rPr>
      </w:pPr>
    </w:p>
    <w:sectPr w:rsidR="00912EEA" w:rsidRPr="002862B7" w:rsidSect="00712443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7D7DC" w16cex:dateUtc="2021-11-23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E64350" w16cid:durableId="2547D7D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6AFB7" w14:textId="77777777" w:rsidR="004B29A0" w:rsidRDefault="004B29A0">
      <w:pPr>
        <w:spacing w:after="0" w:line="240" w:lineRule="auto"/>
      </w:pPr>
      <w:r>
        <w:separator/>
      </w:r>
    </w:p>
  </w:endnote>
  <w:endnote w:type="continuationSeparator" w:id="0">
    <w:p w14:paraId="5A46296B" w14:textId="77777777" w:rsidR="004B29A0" w:rsidRDefault="004B2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286BB" w14:textId="77777777" w:rsidR="004B29A0" w:rsidRDefault="004B29A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D6BCA33" w14:textId="77777777" w:rsidR="004B29A0" w:rsidRDefault="004B2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B40D4"/>
    <w:multiLevelType w:val="multilevel"/>
    <w:tmpl w:val="9F9C95BE"/>
    <w:lvl w:ilvl="0">
      <w:start w:val="1"/>
      <w:numFmt w:val="decimal"/>
      <w:lvlText w:val="%1"/>
      <w:lvlJc w:val="right"/>
      <w:pPr>
        <w:ind w:left="720" w:hanging="360"/>
      </w:pPr>
      <w:rPr>
        <w:b w:val="0"/>
        <w:position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E12622"/>
    <w:multiLevelType w:val="hybridMultilevel"/>
    <w:tmpl w:val="05EA5880"/>
    <w:lvl w:ilvl="0" w:tplc="19D2D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F608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9660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E6C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262B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FA7C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DC3C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E8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74C8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B07BAC"/>
    <w:multiLevelType w:val="hybridMultilevel"/>
    <w:tmpl w:val="AC5A958C"/>
    <w:lvl w:ilvl="0" w:tplc="8EDC3B90">
      <w:start w:val="1"/>
      <w:numFmt w:val="decimal"/>
      <w:lvlText w:val="%1"/>
      <w:lvlJc w:val="right"/>
      <w:pPr>
        <w:ind w:left="720" w:hanging="360"/>
      </w:pPr>
      <w:rPr>
        <w:rFonts w:hint="default"/>
        <w:b w:val="0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76DC7"/>
    <w:multiLevelType w:val="multilevel"/>
    <w:tmpl w:val="5890FE3A"/>
    <w:lvl w:ilvl="0">
      <w:start w:val="14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13E"/>
    <w:rsid w:val="00002243"/>
    <w:rsid w:val="00002609"/>
    <w:rsid w:val="0000466C"/>
    <w:rsid w:val="00004EFE"/>
    <w:rsid w:val="0000776D"/>
    <w:rsid w:val="00022894"/>
    <w:rsid w:val="00033020"/>
    <w:rsid w:val="00034218"/>
    <w:rsid w:val="00041D3E"/>
    <w:rsid w:val="000451D6"/>
    <w:rsid w:val="00055D94"/>
    <w:rsid w:val="00073FA2"/>
    <w:rsid w:val="00080D9E"/>
    <w:rsid w:val="000818A1"/>
    <w:rsid w:val="00084EA2"/>
    <w:rsid w:val="000850ED"/>
    <w:rsid w:val="00085448"/>
    <w:rsid w:val="00085A9C"/>
    <w:rsid w:val="00087B75"/>
    <w:rsid w:val="000B45D9"/>
    <w:rsid w:val="000C1F3B"/>
    <w:rsid w:val="000C38A3"/>
    <w:rsid w:val="000C4FED"/>
    <w:rsid w:val="000D4C49"/>
    <w:rsid w:val="000D6BB9"/>
    <w:rsid w:val="000D77A6"/>
    <w:rsid w:val="000E4539"/>
    <w:rsid w:val="000F0C1F"/>
    <w:rsid w:val="000F1BA2"/>
    <w:rsid w:val="000F4523"/>
    <w:rsid w:val="000F7B41"/>
    <w:rsid w:val="001050DB"/>
    <w:rsid w:val="00106541"/>
    <w:rsid w:val="00106C70"/>
    <w:rsid w:val="00110B90"/>
    <w:rsid w:val="00143EB0"/>
    <w:rsid w:val="00144B20"/>
    <w:rsid w:val="00160723"/>
    <w:rsid w:val="001626AD"/>
    <w:rsid w:val="001733AF"/>
    <w:rsid w:val="00185283"/>
    <w:rsid w:val="00186A86"/>
    <w:rsid w:val="00190A37"/>
    <w:rsid w:val="00192A31"/>
    <w:rsid w:val="00194C94"/>
    <w:rsid w:val="001A34AD"/>
    <w:rsid w:val="001A36B0"/>
    <w:rsid w:val="001B4B96"/>
    <w:rsid w:val="001C518A"/>
    <w:rsid w:val="001F10C8"/>
    <w:rsid w:val="00202B4B"/>
    <w:rsid w:val="00207339"/>
    <w:rsid w:val="00212299"/>
    <w:rsid w:val="00212EC9"/>
    <w:rsid w:val="00221E51"/>
    <w:rsid w:val="00221F27"/>
    <w:rsid w:val="002223D8"/>
    <w:rsid w:val="00231AFB"/>
    <w:rsid w:val="00231BA1"/>
    <w:rsid w:val="0023458D"/>
    <w:rsid w:val="002429C7"/>
    <w:rsid w:val="00242FEA"/>
    <w:rsid w:val="002454FB"/>
    <w:rsid w:val="00262BA5"/>
    <w:rsid w:val="0027104E"/>
    <w:rsid w:val="002730E2"/>
    <w:rsid w:val="0027427C"/>
    <w:rsid w:val="002744D5"/>
    <w:rsid w:val="002763C9"/>
    <w:rsid w:val="00277FB5"/>
    <w:rsid w:val="002831F5"/>
    <w:rsid w:val="00284B9A"/>
    <w:rsid w:val="0028537C"/>
    <w:rsid w:val="002862B7"/>
    <w:rsid w:val="00286A42"/>
    <w:rsid w:val="002C05F3"/>
    <w:rsid w:val="002C4FB8"/>
    <w:rsid w:val="002D0A2F"/>
    <w:rsid w:val="002E1676"/>
    <w:rsid w:val="002E2C4B"/>
    <w:rsid w:val="002F0176"/>
    <w:rsid w:val="002F29CF"/>
    <w:rsid w:val="002F4EA6"/>
    <w:rsid w:val="002F6408"/>
    <w:rsid w:val="003102DB"/>
    <w:rsid w:val="003104A9"/>
    <w:rsid w:val="003155C9"/>
    <w:rsid w:val="003167EF"/>
    <w:rsid w:val="00321162"/>
    <w:rsid w:val="00323CB7"/>
    <w:rsid w:val="00332604"/>
    <w:rsid w:val="00345318"/>
    <w:rsid w:val="00345991"/>
    <w:rsid w:val="00350434"/>
    <w:rsid w:val="00350F1C"/>
    <w:rsid w:val="003617F1"/>
    <w:rsid w:val="003660EE"/>
    <w:rsid w:val="0036757C"/>
    <w:rsid w:val="003B6777"/>
    <w:rsid w:val="003B7FF0"/>
    <w:rsid w:val="003C0971"/>
    <w:rsid w:val="003C3DD8"/>
    <w:rsid w:val="003C3F95"/>
    <w:rsid w:val="003D1B95"/>
    <w:rsid w:val="003D20B3"/>
    <w:rsid w:val="003D56D8"/>
    <w:rsid w:val="003E2496"/>
    <w:rsid w:val="003E5CDF"/>
    <w:rsid w:val="003E79AF"/>
    <w:rsid w:val="003F68E7"/>
    <w:rsid w:val="004023DC"/>
    <w:rsid w:val="004031D8"/>
    <w:rsid w:val="00413105"/>
    <w:rsid w:val="00414430"/>
    <w:rsid w:val="004166B6"/>
    <w:rsid w:val="00421517"/>
    <w:rsid w:val="0042545B"/>
    <w:rsid w:val="0043267A"/>
    <w:rsid w:val="00436DDD"/>
    <w:rsid w:val="00440B2D"/>
    <w:rsid w:val="0044337A"/>
    <w:rsid w:val="00451C06"/>
    <w:rsid w:val="00453276"/>
    <w:rsid w:val="00455E50"/>
    <w:rsid w:val="00460EAE"/>
    <w:rsid w:val="004663FF"/>
    <w:rsid w:val="00484242"/>
    <w:rsid w:val="004A0F74"/>
    <w:rsid w:val="004A16DE"/>
    <w:rsid w:val="004B0984"/>
    <w:rsid w:val="004B2397"/>
    <w:rsid w:val="004B29A0"/>
    <w:rsid w:val="004B4138"/>
    <w:rsid w:val="004B7B84"/>
    <w:rsid w:val="004C0B99"/>
    <w:rsid w:val="004C3E8A"/>
    <w:rsid w:val="004C42FD"/>
    <w:rsid w:val="004D1B1D"/>
    <w:rsid w:val="004D3472"/>
    <w:rsid w:val="004E1B42"/>
    <w:rsid w:val="004E3406"/>
    <w:rsid w:val="004E4264"/>
    <w:rsid w:val="00512EA9"/>
    <w:rsid w:val="005172AE"/>
    <w:rsid w:val="00524DA4"/>
    <w:rsid w:val="005279D4"/>
    <w:rsid w:val="0053070B"/>
    <w:rsid w:val="00535AAE"/>
    <w:rsid w:val="005515FB"/>
    <w:rsid w:val="00554CC6"/>
    <w:rsid w:val="00556B9A"/>
    <w:rsid w:val="00563DEE"/>
    <w:rsid w:val="00570750"/>
    <w:rsid w:val="00570F05"/>
    <w:rsid w:val="00585D17"/>
    <w:rsid w:val="00587C8B"/>
    <w:rsid w:val="00591326"/>
    <w:rsid w:val="00592B8B"/>
    <w:rsid w:val="005A756B"/>
    <w:rsid w:val="005B6562"/>
    <w:rsid w:val="005B77B1"/>
    <w:rsid w:val="005C31A3"/>
    <w:rsid w:val="005D4FC8"/>
    <w:rsid w:val="005D7605"/>
    <w:rsid w:val="005F40EC"/>
    <w:rsid w:val="00610918"/>
    <w:rsid w:val="00615C3E"/>
    <w:rsid w:val="006162AD"/>
    <w:rsid w:val="00617BC6"/>
    <w:rsid w:val="006219CD"/>
    <w:rsid w:val="0063428D"/>
    <w:rsid w:val="0064511D"/>
    <w:rsid w:val="00647FD9"/>
    <w:rsid w:val="00665E77"/>
    <w:rsid w:val="006853AD"/>
    <w:rsid w:val="00690470"/>
    <w:rsid w:val="00695D42"/>
    <w:rsid w:val="00695E8D"/>
    <w:rsid w:val="00696330"/>
    <w:rsid w:val="00696E48"/>
    <w:rsid w:val="006A6018"/>
    <w:rsid w:val="006A6780"/>
    <w:rsid w:val="006A77CB"/>
    <w:rsid w:val="006B0D47"/>
    <w:rsid w:val="006B4B94"/>
    <w:rsid w:val="006C0CAE"/>
    <w:rsid w:val="006D02C2"/>
    <w:rsid w:val="006E0F42"/>
    <w:rsid w:val="006E518C"/>
    <w:rsid w:val="006F23F4"/>
    <w:rsid w:val="006F3F14"/>
    <w:rsid w:val="006F7C9C"/>
    <w:rsid w:val="0070063D"/>
    <w:rsid w:val="00701679"/>
    <w:rsid w:val="00712443"/>
    <w:rsid w:val="00734D65"/>
    <w:rsid w:val="00752044"/>
    <w:rsid w:val="00753E28"/>
    <w:rsid w:val="00762D12"/>
    <w:rsid w:val="007658D5"/>
    <w:rsid w:val="00773F3A"/>
    <w:rsid w:val="007816C2"/>
    <w:rsid w:val="007835A4"/>
    <w:rsid w:val="00795486"/>
    <w:rsid w:val="0079644A"/>
    <w:rsid w:val="00797117"/>
    <w:rsid w:val="007A3A87"/>
    <w:rsid w:val="007A5380"/>
    <w:rsid w:val="007A6F95"/>
    <w:rsid w:val="007B0B8E"/>
    <w:rsid w:val="007B1467"/>
    <w:rsid w:val="007B20FD"/>
    <w:rsid w:val="007B626C"/>
    <w:rsid w:val="007C033D"/>
    <w:rsid w:val="007C6BCE"/>
    <w:rsid w:val="007D5EDB"/>
    <w:rsid w:val="007E113E"/>
    <w:rsid w:val="007E6DB3"/>
    <w:rsid w:val="007F3F75"/>
    <w:rsid w:val="00804150"/>
    <w:rsid w:val="0080445F"/>
    <w:rsid w:val="00811770"/>
    <w:rsid w:val="008249E4"/>
    <w:rsid w:val="00825525"/>
    <w:rsid w:val="008260BC"/>
    <w:rsid w:val="008376CF"/>
    <w:rsid w:val="00850DC6"/>
    <w:rsid w:val="00853D3A"/>
    <w:rsid w:val="00881088"/>
    <w:rsid w:val="0089247C"/>
    <w:rsid w:val="00895E27"/>
    <w:rsid w:val="008A4F1C"/>
    <w:rsid w:val="008B3811"/>
    <w:rsid w:val="008B5337"/>
    <w:rsid w:val="008B78A3"/>
    <w:rsid w:val="008C4DAC"/>
    <w:rsid w:val="008C7D16"/>
    <w:rsid w:val="008D1520"/>
    <w:rsid w:val="008E072A"/>
    <w:rsid w:val="008E23F6"/>
    <w:rsid w:val="008E7CD5"/>
    <w:rsid w:val="008F2808"/>
    <w:rsid w:val="00905436"/>
    <w:rsid w:val="009073DB"/>
    <w:rsid w:val="00912EEA"/>
    <w:rsid w:val="00915114"/>
    <w:rsid w:val="00921226"/>
    <w:rsid w:val="0092176F"/>
    <w:rsid w:val="00923158"/>
    <w:rsid w:val="00935C93"/>
    <w:rsid w:val="00946E21"/>
    <w:rsid w:val="00954986"/>
    <w:rsid w:val="0095709D"/>
    <w:rsid w:val="009610ED"/>
    <w:rsid w:val="00973232"/>
    <w:rsid w:val="0098120D"/>
    <w:rsid w:val="00982D84"/>
    <w:rsid w:val="0099244F"/>
    <w:rsid w:val="0099694D"/>
    <w:rsid w:val="009A3AF3"/>
    <w:rsid w:val="009A56AC"/>
    <w:rsid w:val="009A6732"/>
    <w:rsid w:val="009B0950"/>
    <w:rsid w:val="009B24C3"/>
    <w:rsid w:val="009B2F48"/>
    <w:rsid w:val="009C29AF"/>
    <w:rsid w:val="009C6A8B"/>
    <w:rsid w:val="009D6812"/>
    <w:rsid w:val="009E3CC0"/>
    <w:rsid w:val="009E40C4"/>
    <w:rsid w:val="009F14A7"/>
    <w:rsid w:val="009F275F"/>
    <w:rsid w:val="009F3F6A"/>
    <w:rsid w:val="009F4DAB"/>
    <w:rsid w:val="00A0382A"/>
    <w:rsid w:val="00A15E28"/>
    <w:rsid w:val="00A23609"/>
    <w:rsid w:val="00A24A8A"/>
    <w:rsid w:val="00A266EA"/>
    <w:rsid w:val="00A30C1A"/>
    <w:rsid w:val="00A32010"/>
    <w:rsid w:val="00A3308D"/>
    <w:rsid w:val="00A33A95"/>
    <w:rsid w:val="00A37D58"/>
    <w:rsid w:val="00A41765"/>
    <w:rsid w:val="00A461CF"/>
    <w:rsid w:val="00A52B4F"/>
    <w:rsid w:val="00A552EA"/>
    <w:rsid w:val="00A5639F"/>
    <w:rsid w:val="00A606E2"/>
    <w:rsid w:val="00A748B4"/>
    <w:rsid w:val="00A80CE5"/>
    <w:rsid w:val="00AA1662"/>
    <w:rsid w:val="00AB0C2A"/>
    <w:rsid w:val="00AB1E93"/>
    <w:rsid w:val="00AB59A8"/>
    <w:rsid w:val="00AC1063"/>
    <w:rsid w:val="00AC128C"/>
    <w:rsid w:val="00AC3BDB"/>
    <w:rsid w:val="00AC3BE6"/>
    <w:rsid w:val="00AC4BD5"/>
    <w:rsid w:val="00AC7622"/>
    <w:rsid w:val="00AD2F10"/>
    <w:rsid w:val="00AD4068"/>
    <w:rsid w:val="00AE1DF6"/>
    <w:rsid w:val="00AE328E"/>
    <w:rsid w:val="00AF1CC4"/>
    <w:rsid w:val="00B00A0E"/>
    <w:rsid w:val="00B00EEC"/>
    <w:rsid w:val="00B07493"/>
    <w:rsid w:val="00B17A72"/>
    <w:rsid w:val="00B21C5A"/>
    <w:rsid w:val="00B21F05"/>
    <w:rsid w:val="00B364B3"/>
    <w:rsid w:val="00B36D27"/>
    <w:rsid w:val="00B3766E"/>
    <w:rsid w:val="00B52168"/>
    <w:rsid w:val="00B60F2D"/>
    <w:rsid w:val="00B67907"/>
    <w:rsid w:val="00B7003D"/>
    <w:rsid w:val="00B8312F"/>
    <w:rsid w:val="00B87723"/>
    <w:rsid w:val="00B92791"/>
    <w:rsid w:val="00BB5A03"/>
    <w:rsid w:val="00BB6F0A"/>
    <w:rsid w:val="00BB753F"/>
    <w:rsid w:val="00BC7890"/>
    <w:rsid w:val="00BD265D"/>
    <w:rsid w:val="00BD26F0"/>
    <w:rsid w:val="00BD35C7"/>
    <w:rsid w:val="00BF4066"/>
    <w:rsid w:val="00C03083"/>
    <w:rsid w:val="00C12225"/>
    <w:rsid w:val="00C1704B"/>
    <w:rsid w:val="00C22D34"/>
    <w:rsid w:val="00C45C9D"/>
    <w:rsid w:val="00C51E2F"/>
    <w:rsid w:val="00C56950"/>
    <w:rsid w:val="00C60CC1"/>
    <w:rsid w:val="00C61CB1"/>
    <w:rsid w:val="00C65265"/>
    <w:rsid w:val="00C65DCA"/>
    <w:rsid w:val="00C70328"/>
    <w:rsid w:val="00C70AC9"/>
    <w:rsid w:val="00C827F4"/>
    <w:rsid w:val="00C8672C"/>
    <w:rsid w:val="00C9225E"/>
    <w:rsid w:val="00CA202D"/>
    <w:rsid w:val="00CB2D17"/>
    <w:rsid w:val="00CB7E0B"/>
    <w:rsid w:val="00CC1B7E"/>
    <w:rsid w:val="00CC2095"/>
    <w:rsid w:val="00CC4438"/>
    <w:rsid w:val="00CC5DF8"/>
    <w:rsid w:val="00CD5921"/>
    <w:rsid w:val="00CD6879"/>
    <w:rsid w:val="00CE59D5"/>
    <w:rsid w:val="00CF2C57"/>
    <w:rsid w:val="00CF6FEA"/>
    <w:rsid w:val="00CF779F"/>
    <w:rsid w:val="00D05DCE"/>
    <w:rsid w:val="00D13483"/>
    <w:rsid w:val="00D22C93"/>
    <w:rsid w:val="00D24425"/>
    <w:rsid w:val="00D42397"/>
    <w:rsid w:val="00D430E5"/>
    <w:rsid w:val="00D617D5"/>
    <w:rsid w:val="00D65E02"/>
    <w:rsid w:val="00D71CB4"/>
    <w:rsid w:val="00D722C1"/>
    <w:rsid w:val="00D8274A"/>
    <w:rsid w:val="00D83032"/>
    <w:rsid w:val="00D85A3D"/>
    <w:rsid w:val="00DB3F00"/>
    <w:rsid w:val="00DB493E"/>
    <w:rsid w:val="00DC0AE4"/>
    <w:rsid w:val="00DC304E"/>
    <w:rsid w:val="00DC41AA"/>
    <w:rsid w:val="00DC7A7E"/>
    <w:rsid w:val="00DD0F6A"/>
    <w:rsid w:val="00DE0982"/>
    <w:rsid w:val="00DE4D18"/>
    <w:rsid w:val="00DF6149"/>
    <w:rsid w:val="00E0451B"/>
    <w:rsid w:val="00E20806"/>
    <w:rsid w:val="00E27187"/>
    <w:rsid w:val="00E3200C"/>
    <w:rsid w:val="00E43DCC"/>
    <w:rsid w:val="00E45C7F"/>
    <w:rsid w:val="00E50D17"/>
    <w:rsid w:val="00E5503D"/>
    <w:rsid w:val="00E617C7"/>
    <w:rsid w:val="00E653D1"/>
    <w:rsid w:val="00E65A9B"/>
    <w:rsid w:val="00E66ECB"/>
    <w:rsid w:val="00E81055"/>
    <w:rsid w:val="00E82D89"/>
    <w:rsid w:val="00E84E47"/>
    <w:rsid w:val="00E90BE0"/>
    <w:rsid w:val="00E927E5"/>
    <w:rsid w:val="00EA1677"/>
    <w:rsid w:val="00EA3918"/>
    <w:rsid w:val="00EA6244"/>
    <w:rsid w:val="00EB1577"/>
    <w:rsid w:val="00EB2AD8"/>
    <w:rsid w:val="00EB4AFE"/>
    <w:rsid w:val="00EE1ECB"/>
    <w:rsid w:val="00EE47C8"/>
    <w:rsid w:val="00EF08BD"/>
    <w:rsid w:val="00EF18D9"/>
    <w:rsid w:val="00EF54F2"/>
    <w:rsid w:val="00EF5525"/>
    <w:rsid w:val="00EF56EC"/>
    <w:rsid w:val="00F00BE3"/>
    <w:rsid w:val="00F24BB8"/>
    <w:rsid w:val="00F305CA"/>
    <w:rsid w:val="00F350A0"/>
    <w:rsid w:val="00F44453"/>
    <w:rsid w:val="00F602B1"/>
    <w:rsid w:val="00F63881"/>
    <w:rsid w:val="00F644A7"/>
    <w:rsid w:val="00F82265"/>
    <w:rsid w:val="00F83736"/>
    <w:rsid w:val="00F94F8A"/>
    <w:rsid w:val="00FA08C0"/>
    <w:rsid w:val="00FA5848"/>
    <w:rsid w:val="00FB60FF"/>
    <w:rsid w:val="00FC108F"/>
    <w:rsid w:val="00FC5D0C"/>
    <w:rsid w:val="00FC7FD6"/>
    <w:rsid w:val="00FD44F4"/>
    <w:rsid w:val="00FD6579"/>
    <w:rsid w:val="00FD7648"/>
    <w:rsid w:val="00FD7C28"/>
    <w:rsid w:val="00FE4FE3"/>
    <w:rsid w:val="00FE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EB678"/>
  <w15:docId w15:val="{41F589E5-8F00-4EF0-8FEC-80432177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</w:pPr>
  </w:style>
  <w:style w:type="character" w:styleId="nfasis">
    <w:name w:val="Emphasis"/>
    <w:basedOn w:val="Fuentedeprrafopredeter"/>
    <w:uiPriority w:val="20"/>
    <w:qFormat/>
    <w:rsid w:val="00850DC6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563DE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3DEE"/>
    <w:rPr>
      <w:color w:val="605E5C"/>
      <w:shd w:val="clear" w:color="auto" w:fill="E1DFDD"/>
    </w:rPr>
  </w:style>
  <w:style w:type="character" w:customStyle="1" w:styleId="author">
    <w:name w:val="author"/>
    <w:basedOn w:val="Fuentedeprrafopredeter"/>
    <w:rsid w:val="00563DEE"/>
  </w:style>
  <w:style w:type="character" w:customStyle="1" w:styleId="articletitle">
    <w:name w:val="articletitle"/>
    <w:basedOn w:val="Fuentedeprrafopredeter"/>
    <w:rsid w:val="00563DEE"/>
  </w:style>
  <w:style w:type="character" w:customStyle="1" w:styleId="pubyear">
    <w:name w:val="pubyear"/>
    <w:basedOn w:val="Fuentedeprrafopredeter"/>
    <w:rsid w:val="00563DEE"/>
  </w:style>
  <w:style w:type="character" w:customStyle="1" w:styleId="vol">
    <w:name w:val="vol"/>
    <w:basedOn w:val="Fuentedeprrafopredeter"/>
    <w:rsid w:val="00563DEE"/>
  </w:style>
  <w:style w:type="character" w:customStyle="1" w:styleId="pagefirst">
    <w:name w:val="pagefirst"/>
    <w:basedOn w:val="Fuentedeprrafopredeter"/>
    <w:rsid w:val="00563DEE"/>
  </w:style>
  <w:style w:type="character" w:customStyle="1" w:styleId="pagelast">
    <w:name w:val="pagelast"/>
    <w:basedOn w:val="Fuentedeprrafopredeter"/>
    <w:rsid w:val="00563DEE"/>
  </w:style>
  <w:style w:type="paragraph" w:styleId="Encabezado">
    <w:name w:val="header"/>
    <w:basedOn w:val="Normal"/>
    <w:link w:val="EncabezadoCar"/>
    <w:uiPriority w:val="99"/>
    <w:unhideWhenUsed/>
    <w:rsid w:val="006F23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F23F4"/>
  </w:style>
  <w:style w:type="paragraph" w:styleId="Piedepgina">
    <w:name w:val="footer"/>
    <w:basedOn w:val="Normal"/>
    <w:link w:val="PiedepginaCar"/>
    <w:uiPriority w:val="99"/>
    <w:unhideWhenUsed/>
    <w:rsid w:val="006F23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F23F4"/>
  </w:style>
  <w:style w:type="character" w:customStyle="1" w:styleId="ref-title">
    <w:name w:val="ref-title"/>
    <w:basedOn w:val="Fuentedeprrafopredeter"/>
    <w:rsid w:val="00E0451B"/>
  </w:style>
  <w:style w:type="character" w:customStyle="1" w:styleId="ref-journal">
    <w:name w:val="ref-journal"/>
    <w:basedOn w:val="Fuentedeprrafopredeter"/>
    <w:rsid w:val="00E0451B"/>
  </w:style>
  <w:style w:type="character" w:customStyle="1" w:styleId="ref-vol">
    <w:name w:val="ref-vol"/>
    <w:basedOn w:val="Fuentedeprrafopredeter"/>
    <w:rsid w:val="00E0451B"/>
  </w:style>
  <w:style w:type="character" w:customStyle="1" w:styleId="ref-iss">
    <w:name w:val="ref-iss"/>
    <w:basedOn w:val="Fuentedeprrafopredeter"/>
    <w:rsid w:val="00E0451B"/>
  </w:style>
  <w:style w:type="character" w:customStyle="1" w:styleId="nowrap">
    <w:name w:val="nowrap"/>
    <w:basedOn w:val="Fuentedeprrafopredeter"/>
    <w:rsid w:val="00B7003D"/>
  </w:style>
  <w:style w:type="character" w:styleId="Hipervnculovisitado">
    <w:name w:val="FollowedHyperlink"/>
    <w:basedOn w:val="Fuentedeprrafopredeter"/>
    <w:uiPriority w:val="99"/>
    <w:semiHidden/>
    <w:unhideWhenUsed/>
    <w:rsid w:val="00144B20"/>
    <w:rPr>
      <w:color w:val="954F72" w:themeColor="followedHyperlink"/>
      <w:u w:val="single"/>
    </w:rPr>
  </w:style>
  <w:style w:type="character" w:customStyle="1" w:styleId="journaltitle">
    <w:name w:val="journaltitle"/>
    <w:basedOn w:val="Fuentedeprrafopredeter"/>
    <w:rsid w:val="00144B20"/>
  </w:style>
  <w:style w:type="character" w:customStyle="1" w:styleId="mixed-citation">
    <w:name w:val="mixed-citation"/>
    <w:basedOn w:val="Fuentedeprrafopredeter"/>
    <w:rsid w:val="00FC7FD6"/>
  </w:style>
  <w:style w:type="paragraph" w:customStyle="1" w:styleId="MDPI41tablecaption">
    <w:name w:val="MDPI_4.1_table_caption"/>
    <w:basedOn w:val="Normal"/>
    <w:qFormat/>
    <w:rsid w:val="00E43DCC"/>
    <w:pPr>
      <w:suppressAutoHyphens w:val="0"/>
      <w:autoSpaceDN/>
      <w:adjustRightInd w:val="0"/>
      <w:snapToGrid w:val="0"/>
      <w:spacing w:before="240" w:after="120" w:line="260" w:lineRule="atLeast"/>
      <w:ind w:left="425" w:right="425"/>
      <w:jc w:val="both"/>
      <w:textAlignment w:val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E43DCC"/>
    <w:pPr>
      <w:autoSpaceDN/>
      <w:adjustRightInd w:val="0"/>
      <w:snapToGrid w:val="0"/>
      <w:spacing w:after="0" w:line="260" w:lineRule="atLeast"/>
      <w:ind w:firstLine="425"/>
      <w:jc w:val="both"/>
      <w:textAlignment w:val="auto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39"/>
    <w:rsid w:val="00E43DCC"/>
    <w:pPr>
      <w:autoSpaceDN/>
      <w:spacing w:after="0" w:line="240" w:lineRule="auto"/>
      <w:textAlignment w:val="auto"/>
    </w:pPr>
    <w:rPr>
      <w:rFonts w:eastAsia="SimSu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E43DCC"/>
    <w:pPr>
      <w:autoSpaceDN/>
      <w:spacing w:after="0" w:line="240" w:lineRule="auto"/>
      <w:textAlignment w:val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4B96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A39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A391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A3918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39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3918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2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44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884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09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PEZ DE ANDRES</dc:creator>
  <dc:description/>
  <cp:lastModifiedBy>Rodrigo</cp:lastModifiedBy>
  <cp:revision>12</cp:revision>
  <dcterms:created xsi:type="dcterms:W3CDTF">2021-11-23T19:35:00Z</dcterms:created>
  <dcterms:modified xsi:type="dcterms:W3CDTF">2021-11-29T15:46:00Z</dcterms:modified>
</cp:coreProperties>
</file>